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638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84"/>
        <w:gridCol w:w="709"/>
        <w:gridCol w:w="567"/>
        <w:gridCol w:w="567"/>
        <w:gridCol w:w="567"/>
        <w:gridCol w:w="567"/>
        <w:gridCol w:w="567"/>
        <w:gridCol w:w="567"/>
        <w:gridCol w:w="708"/>
        <w:gridCol w:w="567"/>
        <w:gridCol w:w="567"/>
        <w:gridCol w:w="567"/>
        <w:gridCol w:w="567"/>
        <w:gridCol w:w="567"/>
      </w:tblGrid>
      <w:tr w:rsidR="00732B07" w:rsidRPr="00732B07" w:rsidTr="00732B07">
        <w:trPr>
          <w:trHeight w:val="474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B07" w:rsidRPr="00732B07" w:rsidRDefault="00732B07" w:rsidP="00732B07">
            <w:pPr>
              <w:rPr>
                <w:rFonts w:ascii="Apple Symbols" w:eastAsia="Times New Roman" w:hAnsi="Apple Symbols" w:cs="Apple Symbols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732B07" w:rsidRPr="00732B07" w:rsidRDefault="00732B07" w:rsidP="00732B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"</w:t>
            </w:r>
            <w:r w:rsidRPr="00732B07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P. </w:t>
            </w:r>
            <w:proofErr w:type="spellStart"/>
            <w:r w:rsidRPr="00732B07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peruviense</w:t>
            </w:r>
            <w:proofErr w:type="spellEnd"/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" A350-S18-N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732B07" w:rsidRPr="00732B07" w:rsidRDefault="00732B07" w:rsidP="00732B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"</w:t>
            </w:r>
            <w:r w:rsidRPr="00732B07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P. </w:t>
            </w:r>
            <w:proofErr w:type="spellStart"/>
            <w:r w:rsidRPr="00732B07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peruviense</w:t>
            </w:r>
            <w:proofErr w:type="spellEnd"/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" A97-S13-F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732B07" w:rsidRPr="00732B07" w:rsidRDefault="00732B07" w:rsidP="00732B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"</w:t>
            </w:r>
            <w:r w:rsidRPr="00732B07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P. </w:t>
            </w:r>
            <w:proofErr w:type="spellStart"/>
            <w:r w:rsidRPr="00732B07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peruviense</w:t>
            </w:r>
            <w:proofErr w:type="spellEnd"/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" UGC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732B07" w:rsidRPr="00732B07" w:rsidRDefault="00732B07" w:rsidP="00732B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P. </w:t>
            </w:r>
            <w:proofErr w:type="spellStart"/>
            <w:r w:rsidRPr="00732B07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atrosepticum</w:t>
            </w:r>
            <w:proofErr w:type="spellEnd"/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NCPPB5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732B07" w:rsidRPr="00732B07" w:rsidRDefault="00732B07" w:rsidP="00732B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P. </w:t>
            </w:r>
            <w:proofErr w:type="spellStart"/>
            <w:r w:rsidRPr="00732B07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betavasculorum</w:t>
            </w:r>
            <w:proofErr w:type="spellEnd"/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NCPPB27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732B07" w:rsidRPr="00732B07" w:rsidRDefault="00732B07" w:rsidP="00732B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P. </w:t>
            </w:r>
            <w:proofErr w:type="spellStart"/>
            <w:r w:rsidRPr="00732B07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wasabiae</w:t>
            </w:r>
            <w:proofErr w:type="spellEnd"/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CFBP33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732B07" w:rsidRPr="00732B07" w:rsidRDefault="00732B07" w:rsidP="00732B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P. </w:t>
            </w:r>
            <w:proofErr w:type="spellStart"/>
            <w:r w:rsidRPr="00732B07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parmentieri</w:t>
            </w:r>
            <w:proofErr w:type="spellEnd"/>
            <w:r w:rsidRPr="00732B07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 </w:t>
            </w: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NS08.42.1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732B07" w:rsidRPr="00732B07" w:rsidRDefault="00732B07" w:rsidP="00732B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P. </w:t>
            </w:r>
            <w:proofErr w:type="spellStart"/>
            <w:r w:rsidRPr="00732B07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polaris</w:t>
            </w:r>
            <w:proofErr w:type="spellEnd"/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NIBIO10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732B07" w:rsidRPr="00732B07" w:rsidRDefault="00732B07" w:rsidP="00732B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P. </w:t>
            </w:r>
            <w:proofErr w:type="spellStart"/>
            <w:r w:rsidRPr="00732B07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carotovorum</w:t>
            </w:r>
            <w:proofErr w:type="spellEnd"/>
            <w:r w:rsidRPr="00732B07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32B07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subsp</w:t>
            </w:r>
            <w:proofErr w:type="spellEnd"/>
            <w:r w:rsidRPr="00732B07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. </w:t>
            </w:r>
            <w:proofErr w:type="spellStart"/>
            <w:r w:rsidRPr="00732B07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carotovorum</w:t>
            </w:r>
            <w:proofErr w:type="spellEnd"/>
            <w:r w:rsidRPr="00732B07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 </w:t>
            </w: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CPPB3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732B07" w:rsidRPr="00732B07" w:rsidRDefault="00732B07" w:rsidP="00732B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P. </w:t>
            </w:r>
            <w:proofErr w:type="spellStart"/>
            <w:r w:rsidRPr="00732B07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carotovorum</w:t>
            </w:r>
            <w:proofErr w:type="spellEnd"/>
            <w:r w:rsidRPr="00732B07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32B07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subsp</w:t>
            </w:r>
            <w:proofErr w:type="spellEnd"/>
            <w:r w:rsidRPr="00732B07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. </w:t>
            </w:r>
            <w:proofErr w:type="spellStart"/>
            <w:r w:rsidRPr="00732B07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odoriferum</w:t>
            </w:r>
            <w:proofErr w:type="spellEnd"/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NCPPB38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732B07" w:rsidRPr="00732B07" w:rsidRDefault="00732B07" w:rsidP="00732B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"</w:t>
            </w:r>
            <w:r w:rsidRPr="00732B07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P. </w:t>
            </w:r>
            <w:proofErr w:type="spellStart"/>
            <w:r w:rsidRPr="00732B07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carotovorum</w:t>
            </w:r>
            <w:proofErr w:type="spellEnd"/>
            <w:r w:rsidRPr="00732B07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32B07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subsp</w:t>
            </w:r>
            <w:proofErr w:type="spellEnd"/>
            <w:r w:rsidRPr="00732B07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. </w:t>
            </w:r>
            <w:proofErr w:type="spellStart"/>
            <w:r w:rsidRPr="00732B07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brasiliense</w:t>
            </w:r>
            <w:proofErr w:type="spellEnd"/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" PBR16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732B07" w:rsidRPr="00732B07" w:rsidRDefault="00732B07" w:rsidP="00732B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"</w:t>
            </w:r>
            <w:r w:rsidRPr="00732B07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P. </w:t>
            </w:r>
            <w:proofErr w:type="spellStart"/>
            <w:r w:rsidRPr="00732B07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carotovorum</w:t>
            </w:r>
            <w:proofErr w:type="spellEnd"/>
            <w:r w:rsidRPr="00732B07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32B07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subsp</w:t>
            </w:r>
            <w:proofErr w:type="spellEnd"/>
            <w:r w:rsidRPr="00732B07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. </w:t>
            </w:r>
            <w:proofErr w:type="spellStart"/>
            <w:r w:rsidRPr="00732B07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actinidiae</w:t>
            </w:r>
            <w:proofErr w:type="spellEnd"/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" KKH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732B07" w:rsidRPr="00732B07" w:rsidRDefault="00732B07" w:rsidP="00732B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P. </w:t>
            </w:r>
            <w:proofErr w:type="spellStart"/>
            <w:r w:rsidRPr="00732B07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carotovorum</w:t>
            </w:r>
            <w:proofErr w:type="spellEnd"/>
            <w:r w:rsidRPr="00732B07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32B07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aroidearum</w:t>
            </w:r>
            <w:proofErr w:type="spellEnd"/>
            <w:r w:rsidRPr="00732B07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 </w:t>
            </w: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C1</w:t>
            </w:r>
          </w:p>
        </w:tc>
      </w:tr>
      <w:tr w:rsidR="00732B07" w:rsidRPr="00732B07" w:rsidTr="00732B07">
        <w:trPr>
          <w:trHeight w:val="42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ind w:left="-339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"</w:t>
            </w:r>
            <w:r w:rsidRPr="00732B07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P. </w:t>
            </w:r>
            <w:proofErr w:type="spellStart"/>
            <w:r w:rsidRPr="00732B07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peruviense</w:t>
            </w:r>
            <w:proofErr w:type="spellEnd"/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" A350-S18-N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7E79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7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7E79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3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7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.7</w:t>
            </w:r>
          </w:p>
        </w:tc>
      </w:tr>
      <w:tr w:rsidR="00732B07" w:rsidRPr="00732B07" w:rsidTr="00732B07">
        <w:trPr>
          <w:trHeight w:val="42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"</w:t>
            </w:r>
            <w:r w:rsidRPr="00732B07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P. </w:t>
            </w:r>
            <w:proofErr w:type="spellStart"/>
            <w:r w:rsidRPr="00732B07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peruviense</w:t>
            </w:r>
            <w:proofErr w:type="spellEnd"/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" A97-S13-F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7E79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8.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7E79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9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3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7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.5</w:t>
            </w:r>
          </w:p>
        </w:tc>
      </w:tr>
      <w:tr w:rsidR="00732B07" w:rsidRPr="00732B07" w:rsidTr="00732B07">
        <w:trPr>
          <w:trHeight w:val="42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"</w:t>
            </w:r>
            <w:r w:rsidRPr="00732B07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P. </w:t>
            </w:r>
            <w:proofErr w:type="spellStart"/>
            <w:r w:rsidRPr="00732B07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peruviense</w:t>
            </w:r>
            <w:proofErr w:type="spellEnd"/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" UGC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7E79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.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7E79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.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3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7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.6</w:t>
            </w:r>
          </w:p>
        </w:tc>
      </w:tr>
      <w:tr w:rsidR="00732B07" w:rsidRPr="00732B07" w:rsidTr="00732B07">
        <w:trPr>
          <w:trHeight w:val="42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P. </w:t>
            </w:r>
            <w:proofErr w:type="spellStart"/>
            <w:r w:rsidRPr="00732B07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atrosepticum</w:t>
            </w:r>
            <w:proofErr w:type="spellEnd"/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NCPPB5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3.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3.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3.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6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.6</w:t>
            </w:r>
          </w:p>
        </w:tc>
      </w:tr>
      <w:tr w:rsidR="00732B07" w:rsidRPr="00732B07" w:rsidTr="00732B07">
        <w:trPr>
          <w:trHeight w:val="42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P. </w:t>
            </w:r>
            <w:proofErr w:type="spellStart"/>
            <w:r w:rsidRPr="00732B07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betavasculorum</w:t>
            </w:r>
            <w:proofErr w:type="spellEnd"/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NCPPB27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1.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1.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1.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1.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.8</w:t>
            </w:r>
          </w:p>
        </w:tc>
      </w:tr>
      <w:tr w:rsidR="00732B07" w:rsidRPr="00732B07" w:rsidTr="00732B07">
        <w:trPr>
          <w:trHeight w:val="42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P. </w:t>
            </w:r>
            <w:proofErr w:type="spellStart"/>
            <w:r w:rsidRPr="00732B07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wasabiae</w:t>
            </w:r>
            <w:proofErr w:type="spellEnd"/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CFBP33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9.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9.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9.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9.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9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4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.6</w:t>
            </w:r>
          </w:p>
        </w:tc>
      </w:tr>
      <w:tr w:rsidR="00732B07" w:rsidRPr="00732B07" w:rsidTr="00732B07">
        <w:trPr>
          <w:trHeight w:val="42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P. </w:t>
            </w:r>
            <w:proofErr w:type="spellStart"/>
            <w:r w:rsidRPr="00732B07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parmentieri</w:t>
            </w:r>
            <w:proofErr w:type="spellEnd"/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RNS08.42.1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9.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9.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9.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9.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8.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3.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.7</w:t>
            </w:r>
          </w:p>
        </w:tc>
      </w:tr>
      <w:tr w:rsidR="00732B07" w:rsidRPr="00732B07" w:rsidTr="00732B07">
        <w:trPr>
          <w:trHeight w:val="42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P. </w:t>
            </w:r>
            <w:proofErr w:type="spellStart"/>
            <w:r w:rsidRPr="00732B07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polaris</w:t>
            </w:r>
            <w:proofErr w:type="spellEnd"/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NIBIO10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9.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9.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9.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9.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9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8.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8.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2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9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4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5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.4</w:t>
            </w:r>
          </w:p>
        </w:tc>
        <w:bookmarkStart w:id="0" w:name="_GoBack"/>
        <w:bookmarkEnd w:id="0"/>
      </w:tr>
      <w:tr w:rsidR="00732B07" w:rsidRPr="00732B07" w:rsidTr="00732B07">
        <w:trPr>
          <w:trHeight w:val="42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P. </w:t>
            </w:r>
            <w:proofErr w:type="spellStart"/>
            <w:r w:rsidRPr="00732B07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carotovorum</w:t>
            </w:r>
            <w:proofErr w:type="spellEnd"/>
            <w:r w:rsidRPr="00732B07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32B07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subsp</w:t>
            </w:r>
            <w:proofErr w:type="spellEnd"/>
            <w:r w:rsidRPr="00732B07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. </w:t>
            </w:r>
            <w:proofErr w:type="spellStart"/>
            <w:r w:rsidRPr="00732B07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carotovorum</w:t>
            </w:r>
            <w:proofErr w:type="spellEnd"/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NCPPB3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9.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9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9.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9.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9.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8.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8.6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3.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1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.3</w:t>
            </w:r>
          </w:p>
        </w:tc>
      </w:tr>
      <w:tr w:rsidR="00732B07" w:rsidRPr="00732B07" w:rsidTr="00732B07">
        <w:trPr>
          <w:trHeight w:val="42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P. </w:t>
            </w:r>
            <w:proofErr w:type="spellStart"/>
            <w:r w:rsidRPr="00732B07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carotovorum</w:t>
            </w:r>
            <w:proofErr w:type="spellEnd"/>
            <w:r w:rsidRPr="00732B07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32B07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subsp</w:t>
            </w:r>
            <w:proofErr w:type="spellEnd"/>
            <w:r w:rsidRPr="00732B07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. </w:t>
            </w:r>
            <w:proofErr w:type="spellStart"/>
            <w:r w:rsidRPr="00732B07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odoriferum</w:t>
            </w:r>
            <w:proofErr w:type="spellEnd"/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NCPPB38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9.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9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9.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9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8.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8.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8.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2.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7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.5</w:t>
            </w:r>
          </w:p>
        </w:tc>
      </w:tr>
      <w:tr w:rsidR="00732B07" w:rsidRPr="00732B07" w:rsidTr="00732B07">
        <w:trPr>
          <w:trHeight w:val="42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"</w:t>
            </w:r>
            <w:r w:rsidRPr="00732B07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P. </w:t>
            </w:r>
            <w:proofErr w:type="spellStart"/>
            <w:r w:rsidRPr="00732B07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carotovorum</w:t>
            </w:r>
            <w:proofErr w:type="spellEnd"/>
            <w:r w:rsidRPr="00732B07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32B07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subsp</w:t>
            </w:r>
            <w:proofErr w:type="spellEnd"/>
            <w:r w:rsidRPr="00732B07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. </w:t>
            </w:r>
            <w:proofErr w:type="spellStart"/>
            <w:r w:rsidRPr="00732B07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brasiliense</w:t>
            </w:r>
            <w:proofErr w:type="spellEnd"/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" PBR16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9.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9.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9.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9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8.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8.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8.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3.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2.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1.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3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1.3</w:t>
            </w:r>
          </w:p>
        </w:tc>
      </w:tr>
      <w:tr w:rsidR="00732B07" w:rsidRPr="00732B07" w:rsidTr="00732B07">
        <w:trPr>
          <w:trHeight w:val="42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"</w:t>
            </w:r>
            <w:r w:rsidRPr="00732B07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P. </w:t>
            </w:r>
            <w:proofErr w:type="spellStart"/>
            <w:r w:rsidRPr="00732B07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carotovorum</w:t>
            </w:r>
            <w:proofErr w:type="spellEnd"/>
            <w:r w:rsidRPr="00732B07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32B07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subsp</w:t>
            </w:r>
            <w:proofErr w:type="spellEnd"/>
            <w:r w:rsidRPr="00732B07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. </w:t>
            </w:r>
            <w:proofErr w:type="spellStart"/>
            <w:r w:rsidRPr="00732B07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actinidiae</w:t>
            </w:r>
            <w:proofErr w:type="spellEnd"/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" KKH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8.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8.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8.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8.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8.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8.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7.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1.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2.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2.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1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.6</w:t>
            </w:r>
          </w:p>
        </w:tc>
      </w:tr>
      <w:tr w:rsidR="00732B07" w:rsidRPr="00732B07" w:rsidTr="00732B07">
        <w:trPr>
          <w:trHeight w:val="42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P. </w:t>
            </w:r>
            <w:proofErr w:type="spellStart"/>
            <w:r w:rsidRPr="00732B07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carotovorum</w:t>
            </w:r>
            <w:proofErr w:type="spellEnd"/>
            <w:r w:rsidRPr="00732B07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32B07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aroidearum</w:t>
            </w:r>
            <w:proofErr w:type="spellEnd"/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PC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8.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8.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8.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8.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8.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8.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8.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0.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0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9.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0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9.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B07" w:rsidRPr="00732B07" w:rsidRDefault="00732B07" w:rsidP="00732B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32B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--</w:t>
            </w:r>
          </w:p>
        </w:tc>
      </w:tr>
    </w:tbl>
    <w:p w:rsidR="00D252CD" w:rsidRPr="00732B07" w:rsidRDefault="00D252CD">
      <w:pPr>
        <w:rPr>
          <w:sz w:val="16"/>
          <w:szCs w:val="16"/>
        </w:rPr>
      </w:pPr>
    </w:p>
    <w:sectPr w:rsidR="00D252CD" w:rsidRPr="00732B07" w:rsidSect="00732B07">
      <w:pgSz w:w="16820" w:h="11900" w:orient="landscape"/>
      <w:pgMar w:top="142" w:right="1417" w:bottom="1417" w:left="1417" w:header="708" w:footer="708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pple Symbols">
    <w:panose1 w:val="02000000000000000000"/>
    <w:charset w:val="00"/>
    <w:family w:val="auto"/>
    <w:pitch w:val="variable"/>
    <w:sig w:usb0="800000A3" w:usb1="08007BEB" w:usb2="01840034" w:usb3="00000000" w:csb0="000001FB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4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2B07"/>
    <w:rsid w:val="005F62D7"/>
    <w:rsid w:val="00732B07"/>
    <w:rsid w:val="00D25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8A8798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996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265</Words>
  <Characters>1463</Characters>
  <Application>Microsoft Macintosh Word</Application>
  <DocSecurity>0</DocSecurity>
  <Lines>12</Lines>
  <Paragraphs>3</Paragraphs>
  <ScaleCrop>false</ScaleCrop>
  <Company/>
  <LinksUpToDate>false</LinksUpToDate>
  <CharactersWithSpaces>17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Anne</dc:creator>
  <cp:keywords/>
  <dc:description/>
  <cp:lastModifiedBy>Marie-Anne</cp:lastModifiedBy>
  <cp:revision>1</cp:revision>
  <dcterms:created xsi:type="dcterms:W3CDTF">2018-07-13T16:07:00Z</dcterms:created>
  <dcterms:modified xsi:type="dcterms:W3CDTF">2018-07-13T16:23:00Z</dcterms:modified>
</cp:coreProperties>
</file>